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2C571" w14:textId="77777777" w:rsidR="00EB1170" w:rsidRPr="00DC0517" w:rsidRDefault="00EB1170" w:rsidP="00EB117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3257773"/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</w:p>
    <w:p w14:paraId="57251A8E" w14:textId="18622140" w:rsidR="00C94F7B" w:rsidRPr="009D4BDA" w:rsidRDefault="00C94F7B" w:rsidP="000F59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94F7B">
        <w:rPr>
          <w:rFonts w:ascii="Times New Roman" w:hAnsi="Times New Roman" w:cs="Times New Roman"/>
          <w:sz w:val="24"/>
          <w:szCs w:val="24"/>
        </w:rPr>
        <w:t>The figureS1 described the p-PINK1-AS recombinant plasmid construction and confirmation.</w:t>
      </w:r>
    </w:p>
    <w:bookmarkEnd w:id="0"/>
    <w:p w14:paraId="6E861EE0" w14:textId="11A829D7" w:rsidR="000F592F" w:rsidRDefault="000F592F" w:rsidP="000F592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5E94DE09" wp14:editId="7217AF2C">
            <wp:extent cx="5274310" cy="204406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4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6FD44F" w14:textId="77777777" w:rsidR="00EB1170" w:rsidRDefault="00EB1170" w:rsidP="00EB1170">
      <w:pPr>
        <w:spacing w:line="360" w:lineRule="auto"/>
        <w:ind w:firstLineChars="1000" w:firstLine="2400"/>
        <w:rPr>
          <w:rFonts w:ascii="Times New Roman" w:hAnsi="Times New Roman" w:cs="Times New Roman"/>
          <w:b/>
          <w:sz w:val="24"/>
          <w:szCs w:val="24"/>
        </w:rPr>
      </w:pPr>
    </w:p>
    <w:p w14:paraId="2A5B6718" w14:textId="37779A86" w:rsidR="000F592F" w:rsidRPr="009D4BDA" w:rsidRDefault="000F592F" w:rsidP="00EB1170">
      <w:pPr>
        <w:spacing w:line="360" w:lineRule="auto"/>
        <w:ind w:firstLineChars="1000" w:firstLine="2400"/>
        <w:rPr>
          <w:rFonts w:ascii="Times New Roman" w:hAnsi="Times New Roman" w:cs="Times New Roman"/>
          <w:sz w:val="24"/>
          <w:szCs w:val="24"/>
        </w:rPr>
      </w:pPr>
      <w:r w:rsidRPr="009D4BDA">
        <w:rPr>
          <w:rFonts w:ascii="Times New Roman" w:hAnsi="Times New Roman" w:cs="Times New Roman"/>
          <w:b/>
          <w:sz w:val="24"/>
          <w:szCs w:val="24"/>
        </w:rPr>
        <w:t>Figure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9D4BD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30DDE4" w14:textId="77777777" w:rsidR="00C94F7B" w:rsidRPr="00C94F7B" w:rsidRDefault="00C94F7B" w:rsidP="00C94F7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94F7B">
        <w:rPr>
          <w:rFonts w:ascii="Times New Roman" w:hAnsi="Times New Roman" w:cs="Times New Roman"/>
          <w:sz w:val="24"/>
          <w:szCs w:val="24"/>
        </w:rPr>
        <w:t>The figureS2 described the siRNA or mimic works properly.</w:t>
      </w:r>
    </w:p>
    <w:p w14:paraId="751F3500" w14:textId="2FD9F1EE" w:rsidR="000F592F" w:rsidRDefault="000F592F" w:rsidP="000F592F">
      <w:pPr>
        <w:pStyle w:val="a7"/>
        <w:spacing w:line="360" w:lineRule="auto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6E0020BA" wp14:editId="474B53C8">
            <wp:extent cx="5274310" cy="1476375"/>
            <wp:effectExtent l="0" t="0" r="2540" b="952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7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7BF0F0" w14:textId="60A0EC7E" w:rsidR="00895425" w:rsidRDefault="00895425"/>
    <w:sectPr w:rsidR="008954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2AA2F2" w14:textId="77777777" w:rsidR="008A0695" w:rsidRDefault="008A0695" w:rsidP="000F592F">
      <w:r>
        <w:separator/>
      </w:r>
    </w:p>
  </w:endnote>
  <w:endnote w:type="continuationSeparator" w:id="0">
    <w:p w14:paraId="7E0EC583" w14:textId="77777777" w:rsidR="008A0695" w:rsidRDefault="008A0695" w:rsidP="000F59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143906" w14:textId="77777777" w:rsidR="008A0695" w:rsidRDefault="008A0695" w:rsidP="000F592F">
      <w:r>
        <w:separator/>
      </w:r>
    </w:p>
  </w:footnote>
  <w:footnote w:type="continuationSeparator" w:id="0">
    <w:p w14:paraId="3E1502EA" w14:textId="77777777" w:rsidR="008A0695" w:rsidRDefault="008A0695" w:rsidP="000F59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D78D1"/>
    <w:multiLevelType w:val="hybridMultilevel"/>
    <w:tmpl w:val="F91438B2"/>
    <w:lvl w:ilvl="0" w:tplc="2696D5CE">
      <w:start w:val="1"/>
      <w:numFmt w:val="upperLetter"/>
      <w:lvlText w:val="%1."/>
      <w:lvlJc w:val="left"/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403"/>
    <w:rsid w:val="000F592F"/>
    <w:rsid w:val="00102376"/>
    <w:rsid w:val="0054147A"/>
    <w:rsid w:val="005741FB"/>
    <w:rsid w:val="00895425"/>
    <w:rsid w:val="008A0695"/>
    <w:rsid w:val="008B5AF0"/>
    <w:rsid w:val="00C94F7B"/>
    <w:rsid w:val="00D61574"/>
    <w:rsid w:val="00D62403"/>
    <w:rsid w:val="00EB1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9AED43"/>
  <w15:chartTrackingRefBased/>
  <w15:docId w15:val="{BA2D2CC8-9248-4267-A56B-C02818CB6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59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59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59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59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592F"/>
    <w:rPr>
      <w:sz w:val="18"/>
      <w:szCs w:val="18"/>
    </w:rPr>
  </w:style>
  <w:style w:type="paragraph" w:styleId="a7">
    <w:name w:val="List Paragraph"/>
    <w:basedOn w:val="a"/>
    <w:uiPriority w:val="34"/>
    <w:qFormat/>
    <w:rsid w:val="000F592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 李</dc:creator>
  <cp:keywords/>
  <dc:description/>
  <cp:lastModifiedBy>木 李</cp:lastModifiedBy>
  <cp:revision>5</cp:revision>
  <dcterms:created xsi:type="dcterms:W3CDTF">2022-02-07T02:36:00Z</dcterms:created>
  <dcterms:modified xsi:type="dcterms:W3CDTF">2022-02-07T03:05:00Z</dcterms:modified>
</cp:coreProperties>
</file>